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4593F" w14:textId="77777777" w:rsidR="009B7D03" w:rsidRDefault="00CD4D46">
      <w:r w:rsidRPr="00CD4D46">
        <w:rPr>
          <w:b/>
          <w:bCs/>
        </w:rPr>
        <w:t xml:space="preserve">Kaplan-Meyer </w:t>
      </w:r>
      <w:proofErr w:type="spellStart"/>
      <w:r w:rsidRPr="00CD4D46">
        <w:rPr>
          <w:b/>
          <w:bCs/>
        </w:rPr>
        <w:t>table</w:t>
      </w:r>
      <w:proofErr w:type="spellEnd"/>
      <w:r>
        <w:t xml:space="preserve">: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4"/>
        <w:gridCol w:w="1653"/>
        <w:gridCol w:w="1653"/>
        <w:gridCol w:w="1653"/>
        <w:gridCol w:w="1653"/>
        <w:gridCol w:w="1653"/>
        <w:gridCol w:w="1648"/>
      </w:tblGrid>
      <w:tr w:rsidR="00CD4D46" w:rsidRPr="00CD4D46" w14:paraId="2B9259EB" w14:textId="77777777" w:rsidTr="00CD4D46">
        <w:trPr>
          <w:trHeight w:val="290"/>
        </w:trPr>
        <w:tc>
          <w:tcPr>
            <w:tcW w:w="1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D6403" w14:textId="4B8E98B1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G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oup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2CB31" w14:textId="1958E6EC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Time (days)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9D344" w14:textId="60DF0214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N°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a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isck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C7F3" w14:textId="1528C3A0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Cumulat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eventis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56CA6" w14:textId="6E6A7062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Cumulativ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probabilit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of survival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5FF10" w14:textId="09B636A1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6CBB9" w14:textId="5E7DB7B2" w:rsidR="00CD4D46" w:rsidRPr="00CD4D46" w:rsidRDefault="00CD4D46" w:rsidP="00CD4D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°</w:t>
            </w:r>
            <w:r w:rsidRPr="00CD4D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CD4D46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remaining</w:t>
            </w:r>
            <w:proofErr w:type="spellEnd"/>
          </w:p>
        </w:tc>
      </w:tr>
      <w:tr w:rsidR="00CD4D46" w:rsidRPr="00CD4D46" w14:paraId="223B682F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289045EB" w14:textId="3391CD0B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41D70F07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7268646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29E0634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204CE2D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40A6783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4D5DCAD7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CD4D46" w:rsidRPr="00CD4D46" w14:paraId="4B6BF16F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5C1890E4" w14:textId="2AB0C054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57B4F0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56945F7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15204057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1150FBB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6AD622A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3FB515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CD4D46" w:rsidRPr="00CD4D46" w14:paraId="5A895479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071A1B13" w14:textId="7CE66012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0F8D630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E1C9CB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6AB519E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40AEC12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0B35BF8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2801724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CD4D46" w:rsidRPr="00CD4D46" w14:paraId="76D5265E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617A8185" w14:textId="0ABC8CC1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3C7A3C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0CE4038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22684F4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16B511B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B7617B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3C7886B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CD4D46" w:rsidRPr="00CD4D46" w14:paraId="4C726BFE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6A2DE912" w14:textId="3F305FC6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7E533A5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59F3186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5DFB921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171F5292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27AF6DF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1019E4F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CD4D46" w:rsidRPr="00CD4D46" w14:paraId="1FF9FA3F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hideMark/>
          </w:tcPr>
          <w:p w14:paraId="5CA5BDF2" w14:textId="7D33425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63378">
              <w:t>Unvaccinated</w:t>
            </w:r>
            <w:proofErr w:type="spellEnd"/>
            <w:r w:rsidRPr="00D63378">
              <w:t xml:space="preserve"> </w:t>
            </w:r>
            <w:proofErr w:type="spellStart"/>
            <w:r w:rsidRPr="00D63378">
              <w:t>patients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5D74E27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68213BE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5E0522F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061AD06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4DB97FCB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AE2D5" w:themeFill="accent2" w:themeFillTint="33"/>
            <w:noWrap/>
            <w:vAlign w:val="bottom"/>
            <w:hideMark/>
          </w:tcPr>
          <w:p w14:paraId="6068651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CD4D46" w:rsidRPr="00CD4D46" w14:paraId="7EC9EB92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5401F7C9" w14:textId="36864319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A8BBCF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DDE80D2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C00A74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1DD7A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5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3E64C5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50AEA4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CD4D46" w:rsidRPr="00CD4D46" w14:paraId="6D83791B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235F3B13" w14:textId="53443B6C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76A054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958F8D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54F229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7EF474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18D9C9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0BD697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CD4D46" w:rsidRPr="00CD4D46" w14:paraId="680B24F4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67C9F0B6" w14:textId="0A27362A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9246DE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59A07F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12FA98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C86847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F95AC5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C00716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CD4D46" w:rsidRPr="00CD4D46" w14:paraId="152EB9E3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0E9588D3" w14:textId="76933F2D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9AEB48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E4FBF5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46D07F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5D8270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05E71F7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246E79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CD4D46" w:rsidRPr="00CD4D46" w14:paraId="6F739B05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3C9DF7E1" w14:textId="2D5CCA18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33B585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6B8E722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E87E1E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DF28A5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8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CB1747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ECD925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CD4D46" w:rsidRPr="00CD4D46" w14:paraId="087F1E94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410F0E58" w14:textId="3543AC49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9A625C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6050F8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B3170C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2C162A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7FF390D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3E095E9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CD4D46" w:rsidRPr="00CD4D46" w14:paraId="6ACA10B8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hideMark/>
          </w:tcPr>
          <w:p w14:paraId="0FC4C512" w14:textId="17EA1CCF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210055">
              <w:rPr>
                <w:lang w:val="en-US"/>
              </w:rPr>
              <w:t>Vaccinated with vitamin D levels 25-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0AC90AF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5DB5C3B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212279E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42AC849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6F685D1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CAEDFB" w:themeFill="accent4" w:themeFillTint="33"/>
            <w:noWrap/>
            <w:vAlign w:val="bottom"/>
            <w:hideMark/>
          </w:tcPr>
          <w:p w14:paraId="11C918D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  <w:tr w:rsidR="00CD4D46" w:rsidRPr="00CD4D46" w14:paraId="777A286E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64F05A47" w14:textId="29969B39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3C4444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B7D87D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9D0B70B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70AF17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9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9DE659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3EBC89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</w:tr>
      <w:tr w:rsidR="00CD4D46" w:rsidRPr="00CD4D46" w14:paraId="2FC72215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246E0849" w14:textId="17BEFDF4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C40A9F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7C5539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8242F5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F3980B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8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C0AB67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2075EA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</w:tr>
      <w:tr w:rsidR="00CD4D46" w:rsidRPr="00CD4D46" w14:paraId="60029C06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05734B4F" w14:textId="36145AD4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31CDAB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4FF36C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DE4849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2C0A10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7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2ED63B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817B18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</w:tr>
      <w:tr w:rsidR="00CD4D46" w:rsidRPr="00CD4D46" w14:paraId="6DD86A73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5F28886A" w14:textId="3AC8444D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1063C7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74AD25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C74FC8B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F095AA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6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4E6AF5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0E0DF0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</w:tr>
      <w:tr w:rsidR="00CD4D46" w:rsidRPr="00CD4D46" w14:paraId="52B99D89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2278C15B" w14:textId="50228D1D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D9E720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289A30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54022A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87D413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5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83BED2B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E064CB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CD4D46" w:rsidRPr="00CD4D46" w14:paraId="56590383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35DD6C42" w14:textId="1C90241A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A8EF18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8D386F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5ED151B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34F9E2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45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2073F75F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BE5B4E2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CD4D46" w:rsidRPr="00CD4D46" w14:paraId="4B250CE6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2FE8A862" w14:textId="1EC63A86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B9091B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433ED35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71FD32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AF49B9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36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502E06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A68A23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CD4D46" w:rsidRPr="00CD4D46" w14:paraId="0EAB3991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676CAE5E" w14:textId="1E5468DC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F6A2BA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71AA2C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3E29936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71C70F3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2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9260D4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3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3D8C93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CD4D46" w:rsidRPr="00CD4D46" w14:paraId="2EFD83AE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59CC1E34" w14:textId="7AC1261F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6AFA96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C01A4B7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618B5F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7D0A2C2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A4DE44A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11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93B9CD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</w:tr>
      <w:tr w:rsidR="00CD4D46" w:rsidRPr="00CD4D46" w14:paraId="38094E2A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4EB1894B" w14:textId="61A985C5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lastRenderedPageBreak/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0BECEF58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BA6C86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863E60C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B7D3C2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6E790C7D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.08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4E1085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CD4D46" w:rsidRPr="00CD4D46" w14:paraId="59C10926" w14:textId="77777777" w:rsidTr="00CD4D46">
        <w:trPr>
          <w:trHeight w:val="290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hideMark/>
          </w:tcPr>
          <w:p w14:paraId="58087E51" w14:textId="59463981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0B4F8B">
              <w:rPr>
                <w:lang w:val="en-US"/>
              </w:rPr>
              <w:t>Vaccinated with vitamin D levels &gt;50 nmol/L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8E2DA31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11D971C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5DEFA3CE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D6C09F9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44C78420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D9F2D0" w:themeFill="accent6" w:themeFillTint="33"/>
            <w:noWrap/>
            <w:vAlign w:val="bottom"/>
            <w:hideMark/>
          </w:tcPr>
          <w:p w14:paraId="3524A454" w14:textId="77777777" w:rsidR="00CD4D46" w:rsidRPr="00CD4D46" w:rsidRDefault="00CD4D46" w:rsidP="00CD4D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CD4D46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</w:tr>
    </w:tbl>
    <w:p w14:paraId="5A8A61E8" w14:textId="77777777" w:rsidR="00CD4D46" w:rsidRDefault="00CD4D46" w:rsidP="00CD4D46"/>
    <w:p w14:paraId="2BC1A9B0" w14:textId="77777777" w:rsidR="00CD4D46" w:rsidRDefault="00CD4D46" w:rsidP="00CD4D46"/>
    <w:p w14:paraId="318BA554" w14:textId="77777777" w:rsidR="00CD4D46" w:rsidRPr="00CD4D46" w:rsidRDefault="00CD4D46" w:rsidP="00CD4D46"/>
    <w:p w14:paraId="313744E8" w14:textId="77777777" w:rsidR="00CD4D46" w:rsidRPr="00CD4D46" w:rsidRDefault="00CD4D46" w:rsidP="00CD4D46">
      <w:pPr>
        <w:rPr>
          <w:lang w:val="en-US"/>
        </w:rPr>
      </w:pPr>
    </w:p>
    <w:p w14:paraId="305B3D71" w14:textId="77777777" w:rsidR="00CD4D46" w:rsidRPr="00CD4D46" w:rsidRDefault="00CD4D46">
      <w:pPr>
        <w:rPr>
          <w:lang w:val="en-US"/>
        </w:rPr>
      </w:pPr>
    </w:p>
    <w:sectPr w:rsidR="00CD4D46" w:rsidRPr="00CD4D46" w:rsidSect="00CD4D4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46"/>
    <w:rsid w:val="003B4F44"/>
    <w:rsid w:val="003B6756"/>
    <w:rsid w:val="00557B20"/>
    <w:rsid w:val="0076654C"/>
    <w:rsid w:val="009B7D03"/>
    <w:rsid w:val="00CD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66A4A3"/>
  <w15:chartTrackingRefBased/>
  <w15:docId w15:val="{70C33131-A6BF-4A62-96ED-DCB54BF5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D4D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4D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4D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4D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4D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4D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4D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4D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4D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4D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4D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4D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4D4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4D4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4D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4D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4D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4D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4D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4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4D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4D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4D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4D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4D4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4D4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4D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4D4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4D46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D4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7</Words>
  <Characters>1357</Characters>
  <Application>Microsoft Office Word</Application>
  <DocSecurity>0</DocSecurity>
  <Lines>11</Lines>
  <Paragraphs>3</Paragraphs>
  <ScaleCrop>false</ScaleCrop>
  <Company>UniPD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Ceolin</dc:creator>
  <cp:keywords/>
  <dc:description/>
  <cp:lastModifiedBy>Chiara Ceolin</cp:lastModifiedBy>
  <cp:revision>1</cp:revision>
  <dcterms:created xsi:type="dcterms:W3CDTF">2025-02-10T14:30:00Z</dcterms:created>
  <dcterms:modified xsi:type="dcterms:W3CDTF">2025-02-10T14:39:00Z</dcterms:modified>
</cp:coreProperties>
</file>